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5D9F" w:rsidRPr="002A5D9F" w:rsidRDefault="00265E36" w:rsidP="002A5D9F">
      <w:pPr>
        <w:snapToGrid w:val="0"/>
        <w:rPr>
          <w:rFonts w:ascii="Times New Roman" w:hAnsi="Times New Roman" w:cs="Times New Roman"/>
          <w:b/>
          <w:sz w:val="22"/>
        </w:rPr>
      </w:pPr>
      <w:r w:rsidRPr="002A5D9F">
        <w:rPr>
          <w:rFonts w:ascii="Times New Roman" w:hAnsi="Times New Roman" w:cs="Times New Roman"/>
          <w:b/>
          <w:sz w:val="22"/>
        </w:rPr>
        <w:t>Table S</w:t>
      </w:r>
      <w:r w:rsidR="00106841">
        <w:rPr>
          <w:rFonts w:ascii="Times New Roman" w:hAnsi="Times New Roman" w:cs="Times New Roman"/>
          <w:b/>
          <w:sz w:val="22"/>
        </w:rPr>
        <w:t>3</w:t>
      </w:r>
      <w:r w:rsidRPr="002A5D9F">
        <w:rPr>
          <w:rFonts w:ascii="Times New Roman" w:hAnsi="Times New Roman" w:cs="Times New Roman"/>
          <w:b/>
          <w:sz w:val="22"/>
        </w:rPr>
        <w:t>.</w:t>
      </w:r>
      <w:r w:rsidRPr="002A5D9F">
        <w:rPr>
          <w:rFonts w:ascii="Times New Roman" w:hAnsi="Times New Roman" w:cs="Times New Roman"/>
          <w:sz w:val="22"/>
        </w:rPr>
        <w:t xml:space="preserve"> </w:t>
      </w:r>
      <w:r w:rsidR="00F76327">
        <w:rPr>
          <w:rFonts w:ascii="Times New Roman" w:hAnsi="Times New Roman" w:cs="Times New Roman"/>
          <w:sz w:val="22"/>
        </w:rPr>
        <w:t>Comparison of de novo assemblies</w:t>
      </w:r>
      <w:r w:rsidR="002A5D9F" w:rsidRPr="002A5D9F">
        <w:rPr>
          <w:rFonts w:ascii="Times New Roman" w:hAnsi="Times New Roman" w:cs="Times New Roman"/>
          <w:sz w:val="22"/>
        </w:rPr>
        <w:t xml:space="preserve"> on six </w:t>
      </w:r>
      <w:r w:rsidR="00106841">
        <w:rPr>
          <w:rFonts w:ascii="Times New Roman" w:hAnsi="Times New Roman" w:cs="Times New Roman"/>
          <w:sz w:val="22"/>
        </w:rPr>
        <w:t>mouse</w:t>
      </w:r>
      <w:r w:rsidR="002A5D9F" w:rsidRPr="002A5D9F">
        <w:rPr>
          <w:rFonts w:ascii="Times New Roman" w:hAnsi="Times New Roman" w:cs="Times New Roman"/>
          <w:sz w:val="22"/>
        </w:rPr>
        <w:t xml:space="preserve"> datasets with different lengths using four different measures, including the percentage of full-length reconstructed reference transcripts, false </w:t>
      </w:r>
      <w:r w:rsidR="008A1FC4">
        <w:rPr>
          <w:rFonts w:ascii="Times New Roman" w:hAnsi="Times New Roman" w:cs="Times New Roman"/>
          <w:sz w:val="22"/>
        </w:rPr>
        <w:t>positive</w:t>
      </w:r>
      <w:r w:rsidR="002A5D9F" w:rsidRPr="002A5D9F">
        <w:rPr>
          <w:rFonts w:ascii="Times New Roman" w:hAnsi="Times New Roman" w:cs="Times New Roman"/>
          <w:sz w:val="22"/>
        </w:rPr>
        <w:t xml:space="preserve"> rate, nucleotide sensitivity, and nucleotide specificity. </w:t>
      </w:r>
    </w:p>
    <w:p w:rsidR="00265E36" w:rsidRPr="002A5D9F" w:rsidRDefault="00265E36" w:rsidP="00265E36"/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356"/>
        <w:gridCol w:w="1392"/>
        <w:gridCol w:w="1397"/>
        <w:gridCol w:w="1525"/>
        <w:gridCol w:w="1240"/>
        <w:gridCol w:w="1396"/>
      </w:tblGrid>
      <w:tr w:rsidR="00265E36" w:rsidRPr="002A5D9F" w:rsidTr="00265E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tcBorders>
              <w:right w:val="single" w:sz="4" w:space="0" w:color="auto"/>
            </w:tcBorders>
          </w:tcPr>
          <w:p w:rsidR="00265E36" w:rsidRPr="002A5D9F" w:rsidRDefault="0074195D" w:rsidP="005D05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ad L</w:t>
            </w:r>
            <w:r w:rsidR="00265E36" w:rsidRPr="002A5D9F">
              <w:rPr>
                <w:rFonts w:ascii="Times New Roman" w:hAnsi="Times New Roman" w:cs="Times New Roman"/>
                <w:sz w:val="22"/>
              </w:rPr>
              <w:t>ength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</w:tcPr>
          <w:p w:rsidR="00265E36" w:rsidRPr="002A5D9F" w:rsidRDefault="0074195D" w:rsidP="005D05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4195D">
              <w:rPr>
                <w:rFonts w:ascii="Times New Roman" w:hAnsi="Times New Roman" w:cs="Times New Roman"/>
                <w:i/>
                <w:sz w:val="22"/>
              </w:rPr>
              <w:t xml:space="preserve">Do novo </w:t>
            </w:r>
            <w:r w:rsidR="00265E36" w:rsidRPr="002A5D9F">
              <w:rPr>
                <w:rFonts w:ascii="Times New Roman" w:hAnsi="Times New Roman" w:cs="Times New Roman"/>
                <w:sz w:val="22"/>
              </w:rPr>
              <w:t>Assembler</w:t>
            </w:r>
          </w:p>
        </w:tc>
        <w:tc>
          <w:tcPr>
            <w:tcW w:w="1397" w:type="dxa"/>
            <w:tcBorders>
              <w:left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Full-length Percentage</w:t>
            </w:r>
          </w:p>
        </w:tc>
        <w:tc>
          <w:tcPr>
            <w:tcW w:w="1525" w:type="dxa"/>
            <w:tcBorders>
              <w:left w:val="single" w:sz="4" w:space="0" w:color="auto"/>
              <w:right w:val="single" w:sz="4" w:space="0" w:color="auto"/>
            </w:tcBorders>
          </w:tcPr>
          <w:p w:rsidR="00265E36" w:rsidRPr="002A5D9F" w:rsidRDefault="00265E36" w:rsidP="00265E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 xml:space="preserve">False Positive         Rate   </w:t>
            </w:r>
          </w:p>
        </w:tc>
        <w:tc>
          <w:tcPr>
            <w:tcW w:w="1240" w:type="dxa"/>
            <w:tcBorders>
              <w:left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Nucleotide Sensitivity</w:t>
            </w:r>
          </w:p>
        </w:tc>
        <w:tc>
          <w:tcPr>
            <w:tcW w:w="1396" w:type="dxa"/>
            <w:tcBorders>
              <w:lef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Nucleotide Specificity</w:t>
            </w:r>
          </w:p>
        </w:tc>
      </w:tr>
      <w:tr w:rsidR="00184193" w:rsidRPr="002A5D9F" w:rsidTr="00265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Merge w:val="restart"/>
            <w:tcBorders>
              <w:top w:val="single" w:sz="8" w:space="0" w:color="000000" w:themeColor="text1"/>
              <w:bottom w:val="nil"/>
              <w:right w:val="single" w:sz="4" w:space="0" w:color="auto"/>
            </w:tcBorders>
            <w:shd w:val="clear" w:color="auto" w:fill="auto"/>
          </w:tcPr>
          <w:p w:rsidR="00184193" w:rsidRPr="002A5D9F" w:rsidRDefault="00184193" w:rsidP="001841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392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193" w:rsidRPr="002A5D9F" w:rsidRDefault="00184193" w:rsidP="0018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Trinity</w:t>
            </w:r>
          </w:p>
        </w:tc>
        <w:tc>
          <w:tcPr>
            <w:tcW w:w="1397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193" w:rsidRPr="00C018E6" w:rsidRDefault="00184193" w:rsidP="0018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18E6">
              <w:rPr>
                <w:rFonts w:ascii="Times New Roman" w:hAnsi="Times New Roman" w:cs="Times New Roman"/>
                <w:sz w:val="22"/>
              </w:rPr>
              <w:t>13.6%</w:t>
            </w:r>
          </w:p>
        </w:tc>
        <w:tc>
          <w:tcPr>
            <w:tcW w:w="1525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193" w:rsidRPr="002A5D9F" w:rsidRDefault="000644E3" w:rsidP="0018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1.0%</w:t>
            </w:r>
          </w:p>
        </w:tc>
        <w:tc>
          <w:tcPr>
            <w:tcW w:w="1240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193" w:rsidRPr="002A5D9F" w:rsidRDefault="000644E3" w:rsidP="0018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4.6%</w:t>
            </w:r>
          </w:p>
        </w:tc>
        <w:tc>
          <w:tcPr>
            <w:tcW w:w="1396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</w:tcBorders>
          </w:tcPr>
          <w:p w:rsidR="00184193" w:rsidRPr="002A5D9F" w:rsidRDefault="00C018E6" w:rsidP="0018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1.6%</w:t>
            </w:r>
          </w:p>
        </w:tc>
      </w:tr>
      <w:tr w:rsidR="00184193" w:rsidRPr="002A5D9F" w:rsidTr="00265E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4193" w:rsidRPr="002A5D9F" w:rsidRDefault="00184193" w:rsidP="0018419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193" w:rsidRPr="002A5D9F" w:rsidRDefault="00184193" w:rsidP="0018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Oases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193" w:rsidRPr="00C018E6" w:rsidRDefault="00184193" w:rsidP="0018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18E6">
              <w:rPr>
                <w:rFonts w:ascii="Times New Roman" w:hAnsi="Times New Roman" w:cs="Times New Roman"/>
                <w:sz w:val="22"/>
              </w:rPr>
              <w:t>10.5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193" w:rsidRPr="002A5D9F" w:rsidRDefault="000644E3" w:rsidP="0018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7.6%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193" w:rsidRPr="002A5D9F" w:rsidRDefault="000644E3" w:rsidP="0018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.2%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84193" w:rsidRPr="002A5D9F" w:rsidRDefault="00C018E6" w:rsidP="0018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.0%</w:t>
            </w:r>
          </w:p>
        </w:tc>
      </w:tr>
      <w:tr w:rsidR="00184193" w:rsidRPr="002A5D9F" w:rsidTr="00265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84193" w:rsidRPr="002A5D9F" w:rsidRDefault="00184193" w:rsidP="001841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193" w:rsidRPr="002A5D9F" w:rsidRDefault="00184193" w:rsidP="0018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Trinity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193" w:rsidRPr="00C018E6" w:rsidRDefault="00184193" w:rsidP="0018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18E6">
              <w:rPr>
                <w:rFonts w:ascii="Times New Roman" w:hAnsi="Times New Roman" w:cs="Times New Roman"/>
                <w:sz w:val="22"/>
              </w:rPr>
              <w:t>17.8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193" w:rsidRPr="002A5D9F" w:rsidRDefault="000644E3" w:rsidP="0018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8.3%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193" w:rsidRPr="002A5D9F" w:rsidRDefault="000644E3" w:rsidP="0018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4.4%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84193" w:rsidRPr="002A5D9F" w:rsidRDefault="00C018E6" w:rsidP="0018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9.8%</w:t>
            </w:r>
          </w:p>
        </w:tc>
      </w:tr>
      <w:tr w:rsidR="00184193" w:rsidRPr="002A5D9F" w:rsidTr="00265E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4193" w:rsidRPr="002A5D9F" w:rsidRDefault="00184193" w:rsidP="0018419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193" w:rsidRPr="002A5D9F" w:rsidRDefault="00184193" w:rsidP="0018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Oases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193" w:rsidRPr="00C018E6" w:rsidRDefault="00184193" w:rsidP="0018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18E6">
              <w:rPr>
                <w:rFonts w:ascii="Times New Roman" w:hAnsi="Times New Roman" w:cs="Times New Roman"/>
                <w:sz w:val="22"/>
              </w:rPr>
              <w:t>14.9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193" w:rsidRPr="002A5D9F" w:rsidRDefault="000644E3" w:rsidP="0018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4.6%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193" w:rsidRPr="002A5D9F" w:rsidRDefault="000644E3" w:rsidP="0018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.5%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84193" w:rsidRPr="002A5D9F" w:rsidRDefault="00C018E6" w:rsidP="0018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6.1%</w:t>
            </w:r>
          </w:p>
        </w:tc>
      </w:tr>
      <w:tr w:rsidR="00184193" w:rsidRPr="002A5D9F" w:rsidTr="00265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84193" w:rsidRPr="002A5D9F" w:rsidRDefault="00184193" w:rsidP="001841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193" w:rsidRPr="002A5D9F" w:rsidRDefault="00184193" w:rsidP="0018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Trinity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193" w:rsidRPr="00C018E6" w:rsidRDefault="00184193" w:rsidP="0018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18E6">
              <w:rPr>
                <w:rFonts w:ascii="Times New Roman" w:hAnsi="Times New Roman" w:cs="Times New Roman"/>
                <w:sz w:val="22"/>
              </w:rPr>
              <w:t>20.4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193" w:rsidRPr="002A5D9F" w:rsidRDefault="000644E3" w:rsidP="0018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3.7%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193" w:rsidRPr="002A5D9F" w:rsidRDefault="000644E3" w:rsidP="0018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5.1%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84193" w:rsidRPr="002A5D9F" w:rsidRDefault="00C018E6" w:rsidP="0018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7.7%</w:t>
            </w:r>
          </w:p>
        </w:tc>
      </w:tr>
      <w:tr w:rsidR="00184193" w:rsidRPr="002A5D9F" w:rsidTr="00265E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4193" w:rsidRPr="002A5D9F" w:rsidRDefault="00184193" w:rsidP="001841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193" w:rsidRPr="002A5D9F" w:rsidRDefault="00184193" w:rsidP="0018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Oases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193" w:rsidRPr="00C018E6" w:rsidRDefault="00184193" w:rsidP="0018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18E6">
              <w:rPr>
                <w:rFonts w:ascii="Times New Roman" w:hAnsi="Times New Roman" w:cs="Times New Roman"/>
                <w:sz w:val="22"/>
              </w:rPr>
              <w:t>17.2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193" w:rsidRPr="002A5D9F" w:rsidRDefault="000644E3" w:rsidP="0018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8.7%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193" w:rsidRPr="002A5D9F" w:rsidRDefault="000644E3" w:rsidP="0018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.1%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84193" w:rsidRPr="002A5D9F" w:rsidRDefault="00C018E6" w:rsidP="0018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2.5%</w:t>
            </w:r>
          </w:p>
        </w:tc>
      </w:tr>
      <w:tr w:rsidR="00184193" w:rsidRPr="002A5D9F" w:rsidTr="00265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84193" w:rsidRPr="002A5D9F" w:rsidRDefault="00184193" w:rsidP="001841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150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193" w:rsidRPr="002A5D9F" w:rsidRDefault="00184193" w:rsidP="0018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Trinity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193" w:rsidRPr="00C018E6" w:rsidRDefault="00184193" w:rsidP="0018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18E6">
              <w:rPr>
                <w:rFonts w:ascii="Times New Roman" w:hAnsi="Times New Roman" w:cs="Times New Roman"/>
                <w:sz w:val="22"/>
              </w:rPr>
              <w:t>25.9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193" w:rsidRPr="002A5D9F" w:rsidRDefault="000644E3" w:rsidP="0018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2</w:t>
            </w:r>
            <w:r>
              <w:rPr>
                <w:rFonts w:ascii="Times New Roman" w:hAnsi="Times New Roman" w:cs="Times New Roman"/>
                <w:sz w:val="22"/>
              </w:rPr>
              <w:t>.2%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193" w:rsidRPr="002A5D9F" w:rsidRDefault="000644E3" w:rsidP="0018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5.4%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84193" w:rsidRPr="002A5D9F" w:rsidRDefault="00C018E6" w:rsidP="0018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3.9%</w:t>
            </w:r>
          </w:p>
        </w:tc>
      </w:tr>
      <w:tr w:rsidR="00184193" w:rsidRPr="002A5D9F" w:rsidTr="00265E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4193" w:rsidRPr="002A5D9F" w:rsidRDefault="00184193" w:rsidP="001841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193" w:rsidRPr="002A5D9F" w:rsidRDefault="00184193" w:rsidP="0018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Oases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193" w:rsidRPr="00C018E6" w:rsidRDefault="00184193" w:rsidP="0018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18E6">
              <w:rPr>
                <w:rFonts w:ascii="Times New Roman" w:hAnsi="Times New Roman" w:cs="Times New Roman"/>
                <w:sz w:val="22"/>
              </w:rPr>
              <w:t>20.6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193" w:rsidRPr="002A5D9F" w:rsidRDefault="000644E3" w:rsidP="0018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6.7%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193" w:rsidRPr="002A5D9F" w:rsidRDefault="000644E3" w:rsidP="0018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.4%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84193" w:rsidRPr="002A5D9F" w:rsidRDefault="00C018E6" w:rsidP="0018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1.5%</w:t>
            </w:r>
          </w:p>
        </w:tc>
      </w:tr>
      <w:tr w:rsidR="00184193" w:rsidRPr="002A5D9F" w:rsidTr="00265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84193" w:rsidRPr="002A5D9F" w:rsidRDefault="00184193" w:rsidP="001841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175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193" w:rsidRPr="002A5D9F" w:rsidRDefault="00184193" w:rsidP="0018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Trinity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193" w:rsidRPr="00C018E6" w:rsidRDefault="00184193" w:rsidP="0018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18E6">
              <w:rPr>
                <w:rFonts w:ascii="Times New Roman" w:hAnsi="Times New Roman" w:cs="Times New Roman"/>
                <w:sz w:val="22"/>
              </w:rPr>
              <w:t>27.0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193" w:rsidRPr="002A5D9F" w:rsidRDefault="000644E3" w:rsidP="0018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2.1%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193" w:rsidRPr="002A5D9F" w:rsidRDefault="000644E3" w:rsidP="0018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5.5%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84193" w:rsidRPr="002A5D9F" w:rsidRDefault="00C018E6" w:rsidP="0018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3.2%</w:t>
            </w:r>
          </w:p>
        </w:tc>
      </w:tr>
      <w:tr w:rsidR="00184193" w:rsidRPr="002A5D9F" w:rsidTr="00265E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4193" w:rsidRPr="002A5D9F" w:rsidRDefault="00184193" w:rsidP="001841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193" w:rsidRPr="002A5D9F" w:rsidRDefault="00184193" w:rsidP="0018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Oases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193" w:rsidRPr="00C018E6" w:rsidRDefault="00184193" w:rsidP="0018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18E6">
              <w:rPr>
                <w:rFonts w:ascii="Times New Roman" w:hAnsi="Times New Roman" w:cs="Times New Roman"/>
                <w:sz w:val="22"/>
              </w:rPr>
              <w:t>21.3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193" w:rsidRPr="002A5D9F" w:rsidRDefault="000644E3" w:rsidP="0018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6.1%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193" w:rsidRPr="002A5D9F" w:rsidRDefault="000644E3" w:rsidP="0018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.5%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84193" w:rsidRPr="002A5D9F" w:rsidRDefault="00C018E6" w:rsidP="0018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1.2%</w:t>
            </w:r>
          </w:p>
        </w:tc>
      </w:tr>
      <w:tr w:rsidR="00184193" w:rsidRPr="002A5D9F" w:rsidTr="00265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84193" w:rsidRPr="002A5D9F" w:rsidRDefault="00184193" w:rsidP="001841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200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193" w:rsidRPr="002A5D9F" w:rsidRDefault="00184193" w:rsidP="0018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Trinity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193" w:rsidRPr="00C018E6" w:rsidRDefault="00184193" w:rsidP="0018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18E6">
              <w:rPr>
                <w:rFonts w:ascii="Times New Roman" w:hAnsi="Times New Roman" w:cs="Times New Roman"/>
                <w:sz w:val="22"/>
              </w:rPr>
              <w:t>27.2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193" w:rsidRPr="002A5D9F" w:rsidRDefault="000644E3" w:rsidP="0018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1.8%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193" w:rsidRPr="002A5D9F" w:rsidRDefault="000644E3" w:rsidP="0018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5.6%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84193" w:rsidRPr="002A5D9F" w:rsidRDefault="00C018E6" w:rsidP="0018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3.3%</w:t>
            </w:r>
          </w:p>
        </w:tc>
      </w:tr>
      <w:tr w:rsidR="00184193" w:rsidRPr="002A5D9F" w:rsidTr="00265E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184193" w:rsidRPr="002A5D9F" w:rsidRDefault="00184193" w:rsidP="001841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:rsidR="00184193" w:rsidRPr="002A5D9F" w:rsidRDefault="00184193" w:rsidP="0018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Oases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:rsidR="00184193" w:rsidRPr="00C018E6" w:rsidRDefault="00184193" w:rsidP="0018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18E6">
              <w:rPr>
                <w:rFonts w:ascii="Times New Roman" w:hAnsi="Times New Roman" w:cs="Times New Roman"/>
                <w:sz w:val="22"/>
              </w:rPr>
              <w:t>21.9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:rsidR="00184193" w:rsidRPr="002A5D9F" w:rsidRDefault="000644E3" w:rsidP="0018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5.4%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:rsidR="00184193" w:rsidRPr="002A5D9F" w:rsidRDefault="000644E3" w:rsidP="0018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.9%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</w:tcBorders>
          </w:tcPr>
          <w:p w:rsidR="00184193" w:rsidRPr="002A5D9F" w:rsidRDefault="00C018E6" w:rsidP="0018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9.9%</w:t>
            </w:r>
            <w:bookmarkStart w:id="0" w:name="_GoBack"/>
            <w:bookmarkEnd w:id="0"/>
          </w:p>
        </w:tc>
      </w:tr>
    </w:tbl>
    <w:p w:rsidR="00196E75" w:rsidRDefault="00196E75"/>
    <w:sectPr w:rsidR="00196E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79F"/>
    <w:rsid w:val="000644E3"/>
    <w:rsid w:val="00106841"/>
    <w:rsid w:val="00184193"/>
    <w:rsid w:val="00196E75"/>
    <w:rsid w:val="00265E36"/>
    <w:rsid w:val="002A5D9F"/>
    <w:rsid w:val="0074195D"/>
    <w:rsid w:val="008A1FC4"/>
    <w:rsid w:val="00C018E6"/>
    <w:rsid w:val="00EC279F"/>
    <w:rsid w:val="00F76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0CA632-037B-4884-9020-B5E63E570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5E3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65E3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</dc:creator>
  <cp:keywords/>
  <dc:description/>
  <cp:lastModifiedBy>Zheng</cp:lastModifiedBy>
  <cp:revision>11</cp:revision>
  <dcterms:created xsi:type="dcterms:W3CDTF">2013-12-02T08:50:00Z</dcterms:created>
  <dcterms:modified xsi:type="dcterms:W3CDTF">2014-02-18T07:16:00Z</dcterms:modified>
</cp:coreProperties>
</file>